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677D6" w14:textId="77777777" w:rsidR="003E578F" w:rsidRDefault="003E578F" w:rsidP="00046670">
      <w:pPr>
        <w:pStyle w:val="NormalWeb"/>
        <w:spacing w:after="0" w:line="360" w:lineRule="auto"/>
        <w:jc w:val="both"/>
        <w:rPr>
          <w:rFonts w:ascii="Arial" w:eastAsia="Calibri" w:hAnsi="Arial" w:cs="Arial"/>
          <w:bCs/>
          <w:color w:val="000000"/>
          <w:kern w:val="24"/>
        </w:rPr>
      </w:pPr>
      <w:r>
        <w:rPr>
          <w:rFonts w:ascii="Arial" w:eastAsia="Calibri" w:hAnsi="Arial" w:cs="Arial"/>
          <w:b/>
          <w:bCs/>
          <w:color w:val="000000"/>
          <w:kern w:val="24"/>
        </w:rPr>
        <w:t xml:space="preserve">Table S1: </w:t>
      </w:r>
      <w:r>
        <w:rPr>
          <w:rFonts w:ascii="Arial" w:eastAsia="Calibri" w:hAnsi="Arial" w:cs="Arial"/>
          <w:bCs/>
          <w:color w:val="000000"/>
          <w:kern w:val="24"/>
        </w:rPr>
        <w:t>RNA-s</w:t>
      </w:r>
      <w:bookmarkStart w:id="0" w:name="_GoBack"/>
      <w:bookmarkEnd w:id="0"/>
      <w:r>
        <w:rPr>
          <w:rFonts w:ascii="Arial" w:eastAsia="Calibri" w:hAnsi="Arial" w:cs="Arial"/>
          <w:bCs/>
          <w:color w:val="000000"/>
          <w:kern w:val="24"/>
        </w:rPr>
        <w:t>eq</w:t>
      </w:r>
      <w:r w:rsidRPr="004551E5">
        <w:rPr>
          <w:rFonts w:ascii="Arial" w:eastAsia="Calibri" w:hAnsi="Arial" w:cs="Arial"/>
          <w:bCs/>
          <w:color w:val="000000"/>
          <w:kern w:val="24"/>
        </w:rPr>
        <w:t xml:space="preserve"> gene summary</w:t>
      </w:r>
      <w:r>
        <w:rPr>
          <w:rFonts w:ascii="Arial" w:eastAsia="Calibri" w:hAnsi="Arial" w:cs="Arial"/>
          <w:bCs/>
          <w:color w:val="000000"/>
          <w:kern w:val="24"/>
        </w:rPr>
        <w:t xml:space="preserve"> for VA1 over mock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9"/>
        <w:gridCol w:w="1791"/>
        <w:gridCol w:w="1796"/>
        <w:gridCol w:w="2037"/>
        <w:gridCol w:w="2147"/>
      </w:tblGrid>
      <w:tr w:rsidR="003E578F" w14:paraId="706DDF52" w14:textId="77777777" w:rsidTr="004B2178">
        <w:tc>
          <w:tcPr>
            <w:tcW w:w="1579" w:type="dxa"/>
            <w:tcBorders>
              <w:top w:val="single" w:sz="4" w:space="0" w:color="auto"/>
              <w:left w:val="single" w:sz="4" w:space="0" w:color="auto"/>
            </w:tcBorders>
          </w:tcPr>
          <w:p w14:paraId="7C4045AC" w14:textId="77777777" w:rsidR="003E578F" w:rsidRPr="00CC4A91" w:rsidRDefault="003E578F" w:rsidP="00046670">
            <w:pPr>
              <w:pStyle w:val="NormalWeb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</w:rPr>
              <w:t>hpi</w:t>
            </w:r>
            <w:r w:rsidR="0014437E" w:rsidRPr="0014437E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48BDDE21" w14:textId="77777777" w:rsidR="003E578F" w:rsidRPr="00CC4A91" w:rsidRDefault="003E578F" w:rsidP="00046670">
            <w:pPr>
              <w:pStyle w:val="NormalWeb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</w:rPr>
              <w:t>Genes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36FF8190" w14:textId="77777777" w:rsidR="003E578F" w:rsidRPr="00CC4A91" w:rsidRDefault="003E578F" w:rsidP="00046670">
            <w:pPr>
              <w:pStyle w:val="NormalWeb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CC4A91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</w:rPr>
              <w:t>Total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031A4888" w14:textId="77777777" w:rsidR="003E578F" w:rsidRPr="00CC4A91" w:rsidRDefault="003E578F" w:rsidP="00046670">
            <w:pPr>
              <w:pStyle w:val="NormalWeb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CC4A91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</w:rPr>
              <w:t>Upregulated</w:t>
            </w:r>
          </w:p>
        </w:tc>
        <w:tc>
          <w:tcPr>
            <w:tcW w:w="2147" w:type="dxa"/>
            <w:tcBorders>
              <w:top w:val="single" w:sz="4" w:space="0" w:color="auto"/>
              <w:right w:val="single" w:sz="4" w:space="0" w:color="auto"/>
            </w:tcBorders>
          </w:tcPr>
          <w:p w14:paraId="225D4D5E" w14:textId="77777777" w:rsidR="003E578F" w:rsidRPr="00CC4A91" w:rsidRDefault="003E578F" w:rsidP="00046670">
            <w:pPr>
              <w:pStyle w:val="NormalWeb"/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CC4A91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</w:rPr>
              <w:t>Downregulated</w:t>
            </w:r>
          </w:p>
        </w:tc>
      </w:tr>
      <w:tr w:rsidR="003E578F" w14:paraId="483D95D5" w14:textId="77777777" w:rsidTr="004B2178">
        <w:tc>
          <w:tcPr>
            <w:tcW w:w="1579" w:type="dxa"/>
            <w:tcBorders>
              <w:left w:val="single" w:sz="4" w:space="0" w:color="auto"/>
            </w:tcBorders>
          </w:tcPr>
          <w:p w14:paraId="421D4B45" w14:textId="77777777" w:rsidR="003E578F" w:rsidRPr="00B11207" w:rsidRDefault="003E578F" w:rsidP="000466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11207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791" w:type="dxa"/>
          </w:tcPr>
          <w:p w14:paraId="78DD60EB" w14:textId="77777777" w:rsidR="003E578F" w:rsidRPr="00CC4A91" w:rsidRDefault="003E578F" w:rsidP="00046670">
            <w:pPr>
              <w:spacing w:line="360" w:lineRule="auto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All genes</w:t>
            </w:r>
          </w:p>
          <w:p w14:paraId="5FDC02D1" w14:textId="77777777" w:rsidR="003E578F" w:rsidRPr="00CC4A91" w:rsidRDefault="003E578F" w:rsidP="00046670">
            <w:pPr>
              <w:spacing w:line="360" w:lineRule="auto"/>
              <w:rPr>
                <w:rFonts w:ascii="Arial" w:hAnsi="Arial" w:cs="Arial"/>
              </w:rPr>
            </w:pPr>
          </w:p>
          <w:p w14:paraId="1664F80D" w14:textId="77777777" w:rsidR="003E578F" w:rsidRPr="00CC4A91" w:rsidRDefault="003E578F" w:rsidP="00046670">
            <w:pPr>
              <w:spacing w:line="360" w:lineRule="auto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Adjp</w:t>
            </w:r>
            <w:r w:rsidR="0014437E" w:rsidRPr="0014437E">
              <w:rPr>
                <w:rFonts w:ascii="Arial" w:hAnsi="Arial" w:cs="Arial"/>
                <w:vertAlign w:val="superscript"/>
              </w:rPr>
              <w:t>2</w:t>
            </w:r>
            <w:r w:rsidRPr="00CC4A91">
              <w:rPr>
                <w:rFonts w:ascii="Arial" w:hAnsi="Arial" w:cs="Arial"/>
              </w:rPr>
              <w:t xml:space="preserve"> &lt; 0.05</w:t>
            </w:r>
          </w:p>
        </w:tc>
        <w:tc>
          <w:tcPr>
            <w:tcW w:w="1796" w:type="dxa"/>
          </w:tcPr>
          <w:p w14:paraId="3A8CC252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23220</w:t>
            </w:r>
          </w:p>
          <w:p w14:paraId="45079516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4EEF49E7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246</w:t>
            </w:r>
          </w:p>
        </w:tc>
        <w:tc>
          <w:tcPr>
            <w:tcW w:w="2037" w:type="dxa"/>
          </w:tcPr>
          <w:p w14:paraId="4CF305BF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/>
                <w:kern w:val="24"/>
              </w:rPr>
            </w:pPr>
            <w:r w:rsidRPr="00CC4A91">
              <w:rPr>
                <w:rFonts w:ascii="Arial" w:eastAsia="Calibri" w:hAnsi="Arial" w:cs="Arial"/>
                <w:bCs/>
                <w:color w:val="000000"/>
                <w:kern w:val="24"/>
              </w:rPr>
              <w:t>11064</w:t>
            </w:r>
          </w:p>
          <w:p w14:paraId="223060A2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/>
                <w:kern w:val="24"/>
              </w:rPr>
            </w:pPr>
          </w:p>
          <w:p w14:paraId="34F7DE13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/>
                <w:kern w:val="24"/>
              </w:rPr>
            </w:pPr>
            <w:r w:rsidRPr="00CC4A91">
              <w:rPr>
                <w:rFonts w:ascii="Arial" w:eastAsia="Calibri" w:hAnsi="Arial" w:cs="Arial"/>
                <w:bCs/>
                <w:color w:val="000000"/>
                <w:kern w:val="24"/>
              </w:rPr>
              <w:t>110</w:t>
            </w:r>
          </w:p>
        </w:tc>
        <w:tc>
          <w:tcPr>
            <w:tcW w:w="2147" w:type="dxa"/>
            <w:tcBorders>
              <w:right w:val="single" w:sz="4" w:space="0" w:color="auto"/>
            </w:tcBorders>
          </w:tcPr>
          <w:p w14:paraId="240F53B9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/>
                <w:kern w:val="24"/>
              </w:rPr>
            </w:pPr>
            <w:r w:rsidRPr="00CC4A91">
              <w:rPr>
                <w:rFonts w:ascii="Arial" w:eastAsia="Calibri" w:hAnsi="Arial" w:cs="Arial"/>
                <w:bCs/>
                <w:color w:val="000000"/>
                <w:kern w:val="24"/>
              </w:rPr>
              <w:t>10989</w:t>
            </w:r>
          </w:p>
          <w:p w14:paraId="7B0BAB5B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/>
                <w:kern w:val="24"/>
              </w:rPr>
            </w:pPr>
          </w:p>
          <w:p w14:paraId="09B9C962" w14:textId="77777777" w:rsidR="003E578F" w:rsidRDefault="003E578F" w:rsidP="00046670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/>
                <w:kern w:val="24"/>
              </w:rPr>
            </w:pPr>
            <w:r w:rsidRPr="00CC4A91">
              <w:rPr>
                <w:rFonts w:ascii="Arial" w:eastAsia="Calibri" w:hAnsi="Arial" w:cs="Arial"/>
                <w:bCs/>
                <w:color w:val="000000"/>
                <w:kern w:val="24"/>
              </w:rPr>
              <w:t>136</w:t>
            </w:r>
          </w:p>
          <w:p w14:paraId="376F69E0" w14:textId="77777777" w:rsidR="00046670" w:rsidRPr="00CC4A91" w:rsidRDefault="00046670" w:rsidP="00046670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/>
                <w:kern w:val="24"/>
              </w:rPr>
            </w:pPr>
          </w:p>
        </w:tc>
      </w:tr>
      <w:tr w:rsidR="003E578F" w14:paraId="3A486693" w14:textId="77777777" w:rsidTr="004B2178">
        <w:tc>
          <w:tcPr>
            <w:tcW w:w="1579" w:type="dxa"/>
            <w:tcBorders>
              <w:left w:val="single" w:sz="4" w:space="0" w:color="auto"/>
            </w:tcBorders>
          </w:tcPr>
          <w:p w14:paraId="7DA9F5F3" w14:textId="77777777" w:rsidR="003E578F" w:rsidRPr="00B11207" w:rsidRDefault="003E578F" w:rsidP="000466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11207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1791" w:type="dxa"/>
          </w:tcPr>
          <w:p w14:paraId="7C4D68DB" w14:textId="77777777" w:rsidR="003E578F" w:rsidRPr="00CC4A91" w:rsidRDefault="003E578F" w:rsidP="00046670">
            <w:pPr>
              <w:spacing w:line="360" w:lineRule="auto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All genes</w:t>
            </w:r>
          </w:p>
          <w:p w14:paraId="40BC83E2" w14:textId="77777777" w:rsidR="003E578F" w:rsidRPr="00CC4A91" w:rsidRDefault="003E578F" w:rsidP="00046670">
            <w:pPr>
              <w:spacing w:line="360" w:lineRule="auto"/>
              <w:rPr>
                <w:rFonts w:ascii="Arial" w:hAnsi="Arial" w:cs="Arial"/>
              </w:rPr>
            </w:pPr>
          </w:p>
          <w:p w14:paraId="1B1C455A" w14:textId="77777777" w:rsidR="003E578F" w:rsidRPr="00CC4A91" w:rsidRDefault="003E578F" w:rsidP="0004667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C4A91">
              <w:rPr>
                <w:rFonts w:ascii="Arial" w:hAnsi="Arial" w:cs="Arial"/>
              </w:rPr>
              <w:t>Adjp</w:t>
            </w:r>
            <w:proofErr w:type="spellEnd"/>
            <w:r w:rsidRPr="00CC4A91">
              <w:rPr>
                <w:rFonts w:ascii="Arial" w:hAnsi="Arial" w:cs="Arial"/>
              </w:rPr>
              <w:t xml:space="preserve"> &lt; 0.05</w:t>
            </w:r>
          </w:p>
        </w:tc>
        <w:tc>
          <w:tcPr>
            <w:tcW w:w="1796" w:type="dxa"/>
          </w:tcPr>
          <w:p w14:paraId="269D55C7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23220</w:t>
            </w:r>
          </w:p>
          <w:p w14:paraId="7CF08317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31E1F45B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13</w:t>
            </w:r>
          </w:p>
        </w:tc>
        <w:tc>
          <w:tcPr>
            <w:tcW w:w="2037" w:type="dxa"/>
          </w:tcPr>
          <w:p w14:paraId="44680938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11200</w:t>
            </w:r>
          </w:p>
          <w:p w14:paraId="66369217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68F7A02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8</w:t>
            </w:r>
          </w:p>
        </w:tc>
        <w:tc>
          <w:tcPr>
            <w:tcW w:w="2147" w:type="dxa"/>
            <w:tcBorders>
              <w:right w:val="single" w:sz="4" w:space="0" w:color="auto"/>
            </w:tcBorders>
          </w:tcPr>
          <w:p w14:paraId="59489004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10798</w:t>
            </w:r>
          </w:p>
          <w:p w14:paraId="4FC9DBDE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E04BB81" w14:textId="77777777" w:rsidR="003E578F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5</w:t>
            </w:r>
          </w:p>
          <w:p w14:paraId="6699EDE5" w14:textId="77777777" w:rsidR="00046670" w:rsidRPr="00CC4A91" w:rsidRDefault="00046670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E578F" w14:paraId="2881968B" w14:textId="77777777" w:rsidTr="004B2178">
        <w:trPr>
          <w:trHeight w:val="70"/>
        </w:trPr>
        <w:tc>
          <w:tcPr>
            <w:tcW w:w="1579" w:type="dxa"/>
            <w:tcBorders>
              <w:left w:val="single" w:sz="4" w:space="0" w:color="auto"/>
              <w:bottom w:val="single" w:sz="4" w:space="0" w:color="auto"/>
            </w:tcBorders>
          </w:tcPr>
          <w:p w14:paraId="0693DCF6" w14:textId="77777777" w:rsidR="003E578F" w:rsidRPr="00B11207" w:rsidRDefault="003E578F" w:rsidP="000466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11207">
              <w:rPr>
                <w:rFonts w:ascii="Arial" w:hAnsi="Arial" w:cs="Arial"/>
                <w:b/>
              </w:rPr>
              <w:t>24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71908EC0" w14:textId="77777777" w:rsidR="003E578F" w:rsidRDefault="003E578F" w:rsidP="00046670">
            <w:pPr>
              <w:spacing w:line="360" w:lineRule="auto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All genes</w:t>
            </w:r>
          </w:p>
          <w:p w14:paraId="51C13D3B" w14:textId="77777777" w:rsidR="003E578F" w:rsidRPr="00CC4A91" w:rsidRDefault="003E578F" w:rsidP="00046670">
            <w:pPr>
              <w:spacing w:line="360" w:lineRule="auto"/>
              <w:rPr>
                <w:rFonts w:ascii="Arial" w:hAnsi="Arial" w:cs="Arial"/>
              </w:rPr>
            </w:pPr>
          </w:p>
          <w:p w14:paraId="7D56E668" w14:textId="77777777" w:rsidR="003E578F" w:rsidRPr="00CC4A91" w:rsidRDefault="003E578F" w:rsidP="00046670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CC4A91">
              <w:rPr>
                <w:rFonts w:ascii="Arial" w:hAnsi="Arial" w:cs="Arial"/>
              </w:rPr>
              <w:t>Adjp</w:t>
            </w:r>
            <w:proofErr w:type="spellEnd"/>
            <w:r w:rsidRPr="00CC4A91">
              <w:rPr>
                <w:rFonts w:ascii="Arial" w:hAnsi="Arial" w:cs="Arial"/>
              </w:rPr>
              <w:t xml:space="preserve"> &lt; 0.05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09D22C28" w14:textId="77777777" w:rsidR="003E578F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23220</w:t>
            </w:r>
          </w:p>
          <w:p w14:paraId="5EF49E1F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6962EFD0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203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1396F5A0" w14:textId="77777777" w:rsidR="003E578F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10814</w:t>
            </w:r>
          </w:p>
          <w:p w14:paraId="2159C6A8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C26D21B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154</w:t>
            </w:r>
          </w:p>
        </w:tc>
        <w:tc>
          <w:tcPr>
            <w:tcW w:w="2147" w:type="dxa"/>
            <w:tcBorders>
              <w:bottom w:val="single" w:sz="4" w:space="0" w:color="auto"/>
              <w:right w:val="single" w:sz="4" w:space="0" w:color="auto"/>
            </w:tcBorders>
          </w:tcPr>
          <w:p w14:paraId="48571CB1" w14:textId="77777777" w:rsidR="003E578F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11119</w:t>
            </w:r>
          </w:p>
          <w:p w14:paraId="50F485B2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4FB9DDDF" w14:textId="77777777" w:rsidR="003E578F" w:rsidRPr="00CC4A91" w:rsidRDefault="003E578F" w:rsidP="000466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4A91">
              <w:rPr>
                <w:rFonts w:ascii="Arial" w:hAnsi="Arial" w:cs="Arial"/>
              </w:rPr>
              <w:t>49</w:t>
            </w:r>
          </w:p>
        </w:tc>
      </w:tr>
    </w:tbl>
    <w:p w14:paraId="0E7926DE" w14:textId="77777777" w:rsidR="0014437E" w:rsidRDefault="0014437E" w:rsidP="00046670">
      <w:pPr>
        <w:pStyle w:val="NormalWeb"/>
        <w:spacing w:after="0" w:line="360" w:lineRule="auto"/>
        <w:jc w:val="both"/>
        <w:rPr>
          <w:rFonts w:ascii="Arial" w:eastAsia="Calibri" w:hAnsi="Arial" w:cs="Arial"/>
          <w:bCs/>
          <w:color w:val="000000"/>
          <w:kern w:val="24"/>
        </w:rPr>
      </w:pPr>
      <w:r w:rsidRPr="0014437E">
        <w:rPr>
          <w:rFonts w:ascii="Arial" w:eastAsia="Calibri" w:hAnsi="Arial" w:cs="Arial"/>
          <w:bCs/>
          <w:color w:val="000000"/>
          <w:kern w:val="24"/>
          <w:sz w:val="22"/>
          <w:szCs w:val="22"/>
          <w:vertAlign w:val="superscript"/>
        </w:rPr>
        <w:t>1</w:t>
      </w:r>
      <w:r w:rsidRPr="0014437E">
        <w:rPr>
          <w:rFonts w:ascii="Arial" w:eastAsia="Calibri" w:hAnsi="Arial" w:cs="Arial"/>
          <w:bCs/>
          <w:color w:val="000000"/>
          <w:kern w:val="24"/>
          <w:sz w:val="22"/>
          <w:szCs w:val="22"/>
        </w:rPr>
        <w:t xml:space="preserve">hpi </w:t>
      </w:r>
      <w:r>
        <w:rPr>
          <w:rFonts w:ascii="Arial" w:eastAsia="Calibri" w:hAnsi="Arial" w:cs="Arial"/>
          <w:bCs/>
          <w:color w:val="000000"/>
          <w:kern w:val="24"/>
        </w:rPr>
        <w:t xml:space="preserve">= hours </w:t>
      </w:r>
      <w:proofErr w:type="spellStart"/>
      <w:r>
        <w:rPr>
          <w:rFonts w:ascii="Arial" w:eastAsia="Calibri" w:hAnsi="Arial" w:cs="Arial"/>
          <w:bCs/>
          <w:color w:val="000000"/>
          <w:kern w:val="24"/>
        </w:rPr>
        <w:t>postinfection</w:t>
      </w:r>
      <w:proofErr w:type="spellEnd"/>
    </w:p>
    <w:p w14:paraId="2B7F0958" w14:textId="09A03AD6" w:rsidR="003B1687" w:rsidRPr="00530CD1" w:rsidRDefault="0014437E" w:rsidP="00530CD1">
      <w:pPr>
        <w:pStyle w:val="NormalWeb"/>
        <w:spacing w:after="0" w:line="360" w:lineRule="auto"/>
        <w:jc w:val="both"/>
        <w:rPr>
          <w:rFonts w:ascii="Arial" w:eastAsia="Calibri" w:hAnsi="Arial" w:cs="Arial"/>
          <w:bCs/>
          <w:color w:val="000000"/>
          <w:kern w:val="24"/>
        </w:rPr>
      </w:pPr>
      <w:r w:rsidRPr="0014437E">
        <w:rPr>
          <w:rFonts w:ascii="Arial" w:hAnsi="Arial" w:cs="Arial"/>
          <w:vertAlign w:val="superscript"/>
        </w:rPr>
        <w:t>2</w:t>
      </w:r>
      <w:r w:rsidRPr="0014437E">
        <w:rPr>
          <w:rFonts w:ascii="Arial" w:eastAsia="Calibri" w:hAnsi="Arial" w:cs="Arial"/>
          <w:bCs/>
          <w:color w:val="000000"/>
          <w:kern w:val="24"/>
        </w:rPr>
        <w:t>Adjp = adjusted p value</w:t>
      </w:r>
    </w:p>
    <w:sectPr w:rsidR="003B1687" w:rsidRPr="00530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78F"/>
    <w:rsid w:val="0002187E"/>
    <w:rsid w:val="00032BBD"/>
    <w:rsid w:val="00046670"/>
    <w:rsid w:val="000B3BBF"/>
    <w:rsid w:val="0014437E"/>
    <w:rsid w:val="00160398"/>
    <w:rsid w:val="0029378B"/>
    <w:rsid w:val="003B1687"/>
    <w:rsid w:val="003E578F"/>
    <w:rsid w:val="004B2178"/>
    <w:rsid w:val="00530CD1"/>
    <w:rsid w:val="00625625"/>
    <w:rsid w:val="00767B98"/>
    <w:rsid w:val="008B5385"/>
    <w:rsid w:val="00AF3ED7"/>
    <w:rsid w:val="00CF5E17"/>
    <w:rsid w:val="00FE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8D2B0"/>
  <w15:chartTrackingRefBased/>
  <w15:docId w15:val="{C4A3DB8C-A07E-49C3-808A-E381EFBE5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3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E5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E5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3E578F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B1687"/>
    <w:pPr>
      <w:spacing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3B1687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Medical School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Wobus</dc:creator>
  <cp:keywords/>
  <dc:description/>
  <cp:lastModifiedBy>Bailey Hanna</cp:lastModifiedBy>
  <cp:revision>2</cp:revision>
  <dcterms:created xsi:type="dcterms:W3CDTF">2019-10-29T15:18:00Z</dcterms:created>
  <dcterms:modified xsi:type="dcterms:W3CDTF">2019-10-29T15:18:00Z</dcterms:modified>
</cp:coreProperties>
</file>